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5A368B" w14:textId="77777777" w:rsidR="00E3398F" w:rsidRPr="009B5432" w:rsidRDefault="00E3398F" w:rsidP="00955C84">
      <w:pPr>
        <w:jc w:val="both"/>
        <w:rPr>
          <w:b/>
          <w:bCs/>
        </w:rPr>
      </w:pPr>
      <w:bookmarkStart w:id="0" w:name="_GoBack"/>
      <w:bookmarkEnd w:id="0"/>
    </w:p>
    <w:p w14:paraId="54E93611" w14:textId="77777777" w:rsidR="0014227C" w:rsidRPr="009B5432" w:rsidRDefault="0014227C" w:rsidP="00955C84">
      <w:pPr>
        <w:jc w:val="both"/>
        <w:rPr>
          <w:b/>
          <w:bCs/>
        </w:rPr>
      </w:pPr>
    </w:p>
    <w:p w14:paraId="7D6037F1" w14:textId="416EDB8B" w:rsidR="00955C84" w:rsidRPr="009B5432" w:rsidRDefault="0014227C" w:rsidP="00955C84">
      <w:pPr>
        <w:jc w:val="both"/>
        <w:rPr>
          <w:b/>
          <w:bCs/>
        </w:rPr>
      </w:pPr>
      <w:r w:rsidRPr="009B5432">
        <w:rPr>
          <w:b/>
          <w:bCs/>
        </w:rPr>
        <w:t>Supporting Information</w:t>
      </w:r>
    </w:p>
    <w:p w14:paraId="61202F23" w14:textId="77777777" w:rsidR="0014227C" w:rsidRPr="009B5432" w:rsidRDefault="0014227C" w:rsidP="0014227C">
      <w:pPr>
        <w:jc w:val="both"/>
      </w:pPr>
      <w:r w:rsidRPr="009B5432">
        <w:t xml:space="preserve">Supplementary Table 1. </w:t>
      </w:r>
    </w:p>
    <w:tbl>
      <w:tblPr>
        <w:tblStyle w:val="GridTable21"/>
        <w:tblW w:w="6660" w:type="dxa"/>
        <w:tblLook w:val="04A0" w:firstRow="1" w:lastRow="0" w:firstColumn="1" w:lastColumn="0" w:noHBand="0" w:noVBand="1"/>
      </w:tblPr>
      <w:tblGrid>
        <w:gridCol w:w="2588"/>
        <w:gridCol w:w="1372"/>
        <w:gridCol w:w="1350"/>
        <w:gridCol w:w="1350"/>
      </w:tblGrid>
      <w:tr w:rsidR="0014227C" w:rsidRPr="009B5432" w14:paraId="5BD34967" w14:textId="77777777" w:rsidTr="001422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  <w:noWrap/>
            <w:hideMark/>
          </w:tcPr>
          <w:p w14:paraId="2ABD37B2" w14:textId="77777777" w:rsidR="0014227C" w:rsidRPr="009B5432" w:rsidRDefault="0014227C" w:rsidP="008023A5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</w:rPr>
            </w:pPr>
            <w:r w:rsidRPr="009B5432">
              <w:rPr>
                <w:rFonts w:eastAsia="Times New Roman" w:cs="Arial"/>
                <w:color w:val="000000"/>
                <w:sz w:val="22"/>
              </w:rPr>
              <w:t>Device Name</w:t>
            </w:r>
          </w:p>
        </w:tc>
        <w:tc>
          <w:tcPr>
            <w:tcW w:w="1372" w:type="dxa"/>
            <w:noWrap/>
            <w:hideMark/>
          </w:tcPr>
          <w:p w14:paraId="380E634F" w14:textId="77777777" w:rsidR="0014227C" w:rsidRPr="009B5432" w:rsidRDefault="0014227C" w:rsidP="008023A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2"/>
              </w:rPr>
            </w:pPr>
            <w:r w:rsidRPr="009B5432">
              <w:rPr>
                <w:rFonts w:eastAsia="Times New Roman" w:cs="Arial"/>
                <w:color w:val="000000"/>
                <w:sz w:val="22"/>
              </w:rPr>
              <w:t>Path Length</w:t>
            </w:r>
          </w:p>
        </w:tc>
        <w:tc>
          <w:tcPr>
            <w:tcW w:w="1350" w:type="dxa"/>
            <w:noWrap/>
            <w:hideMark/>
          </w:tcPr>
          <w:p w14:paraId="1B0497A8" w14:textId="77777777" w:rsidR="0014227C" w:rsidRPr="009B5432" w:rsidRDefault="0014227C" w:rsidP="008023A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2"/>
              </w:rPr>
            </w:pPr>
            <w:r w:rsidRPr="009B5432">
              <w:rPr>
                <w:rFonts w:eastAsia="Times New Roman" w:cs="Arial"/>
                <w:color w:val="000000"/>
                <w:sz w:val="22"/>
              </w:rPr>
              <w:t>Surface Area</w:t>
            </w:r>
          </w:p>
        </w:tc>
        <w:tc>
          <w:tcPr>
            <w:tcW w:w="1350" w:type="dxa"/>
            <w:noWrap/>
            <w:hideMark/>
          </w:tcPr>
          <w:p w14:paraId="1A3AC639" w14:textId="77777777" w:rsidR="0014227C" w:rsidRPr="009B5432" w:rsidRDefault="0014227C" w:rsidP="008023A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2"/>
              </w:rPr>
            </w:pPr>
            <w:r w:rsidRPr="009B5432">
              <w:rPr>
                <w:rFonts w:eastAsia="Times New Roman" w:cs="Arial"/>
                <w:color w:val="000000"/>
                <w:sz w:val="22"/>
              </w:rPr>
              <w:t>Blood Flow</w:t>
            </w:r>
          </w:p>
        </w:tc>
      </w:tr>
      <w:tr w:rsidR="0014227C" w:rsidRPr="009B5432" w14:paraId="370A4E07" w14:textId="77777777" w:rsidTr="00142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  <w:noWrap/>
            <w:hideMark/>
          </w:tcPr>
          <w:p w14:paraId="53B3E64F" w14:textId="77777777" w:rsidR="0014227C" w:rsidRPr="009B5432" w:rsidRDefault="0014227C" w:rsidP="008023A5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</w:rPr>
            </w:pPr>
            <w:r w:rsidRPr="009B5432">
              <w:rPr>
                <w:rFonts w:eastAsia="Times New Roman" w:cs="Arial"/>
                <w:color w:val="000000"/>
                <w:sz w:val="22"/>
              </w:rPr>
              <w:t>FB-F</w:t>
            </w:r>
          </w:p>
        </w:tc>
        <w:tc>
          <w:tcPr>
            <w:tcW w:w="1372" w:type="dxa"/>
            <w:noWrap/>
            <w:hideMark/>
          </w:tcPr>
          <w:p w14:paraId="37974223" w14:textId="77777777" w:rsidR="0014227C" w:rsidRPr="009B5432" w:rsidRDefault="0014227C" w:rsidP="00802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2"/>
              </w:rPr>
            </w:pPr>
            <w:r w:rsidRPr="009B5432">
              <w:rPr>
                <w:rFonts w:eastAsia="Times New Roman" w:cs="Arial"/>
                <w:color w:val="000000"/>
                <w:sz w:val="22"/>
              </w:rPr>
              <w:t>3.12 inch</w:t>
            </w:r>
          </w:p>
        </w:tc>
        <w:tc>
          <w:tcPr>
            <w:tcW w:w="1350" w:type="dxa"/>
            <w:noWrap/>
            <w:hideMark/>
          </w:tcPr>
          <w:p w14:paraId="40D0FF99" w14:textId="77777777" w:rsidR="0014227C" w:rsidRPr="009B5432" w:rsidRDefault="0014227C" w:rsidP="00802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2"/>
              </w:rPr>
            </w:pPr>
            <w:r w:rsidRPr="009B5432">
              <w:rPr>
                <w:rFonts w:eastAsia="Times New Roman" w:cs="Arial"/>
                <w:color w:val="000000"/>
                <w:sz w:val="22"/>
              </w:rPr>
              <w:t>0.65 m2</w:t>
            </w:r>
          </w:p>
        </w:tc>
        <w:tc>
          <w:tcPr>
            <w:tcW w:w="1350" w:type="dxa"/>
            <w:noWrap/>
            <w:hideMark/>
          </w:tcPr>
          <w:p w14:paraId="2CEA63FB" w14:textId="77777777" w:rsidR="0014227C" w:rsidRPr="009B5432" w:rsidRDefault="0014227C" w:rsidP="00802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2"/>
              </w:rPr>
            </w:pPr>
            <w:r w:rsidRPr="009B5432">
              <w:rPr>
                <w:rFonts w:eastAsia="Times New Roman" w:cs="Arial"/>
                <w:color w:val="000000"/>
                <w:sz w:val="22"/>
              </w:rPr>
              <w:t>3.5 L/min</w:t>
            </w:r>
          </w:p>
        </w:tc>
      </w:tr>
      <w:tr w:rsidR="0014227C" w:rsidRPr="009B5432" w14:paraId="06529F83" w14:textId="77777777" w:rsidTr="0014227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  <w:noWrap/>
            <w:hideMark/>
          </w:tcPr>
          <w:p w14:paraId="21604513" w14:textId="77777777" w:rsidR="0014227C" w:rsidRPr="009B5432" w:rsidRDefault="0014227C" w:rsidP="008023A5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</w:rPr>
            </w:pPr>
            <w:r w:rsidRPr="009B5432">
              <w:rPr>
                <w:rFonts w:eastAsia="Times New Roman" w:cs="Arial"/>
                <w:color w:val="000000"/>
                <w:sz w:val="22"/>
              </w:rPr>
              <w:t>APL (ambulatory pump lung)</w:t>
            </w:r>
          </w:p>
        </w:tc>
        <w:tc>
          <w:tcPr>
            <w:tcW w:w="1372" w:type="dxa"/>
            <w:noWrap/>
            <w:hideMark/>
          </w:tcPr>
          <w:p w14:paraId="0546BE47" w14:textId="77777777" w:rsidR="0014227C" w:rsidRPr="009B5432" w:rsidRDefault="0014227C" w:rsidP="00802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2"/>
              </w:rPr>
            </w:pPr>
            <w:r w:rsidRPr="009B5432">
              <w:rPr>
                <w:rFonts w:eastAsia="Times New Roman" w:cs="Arial"/>
                <w:color w:val="000000"/>
                <w:sz w:val="22"/>
              </w:rPr>
              <w:t>.85 inch</w:t>
            </w:r>
          </w:p>
        </w:tc>
        <w:tc>
          <w:tcPr>
            <w:tcW w:w="1350" w:type="dxa"/>
            <w:noWrap/>
            <w:hideMark/>
          </w:tcPr>
          <w:p w14:paraId="05FE4B24" w14:textId="77777777" w:rsidR="0014227C" w:rsidRPr="009B5432" w:rsidRDefault="0014227C" w:rsidP="00802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2"/>
              </w:rPr>
            </w:pPr>
            <w:r w:rsidRPr="009B5432">
              <w:rPr>
                <w:rFonts w:eastAsia="Times New Roman" w:cs="Arial"/>
                <w:color w:val="000000"/>
                <w:sz w:val="22"/>
              </w:rPr>
              <w:t>.8 m2</w:t>
            </w:r>
          </w:p>
        </w:tc>
        <w:tc>
          <w:tcPr>
            <w:tcW w:w="1350" w:type="dxa"/>
            <w:noWrap/>
            <w:hideMark/>
          </w:tcPr>
          <w:p w14:paraId="0795510A" w14:textId="77777777" w:rsidR="0014227C" w:rsidRPr="009B5432" w:rsidRDefault="0014227C" w:rsidP="00802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2"/>
              </w:rPr>
            </w:pPr>
            <w:r w:rsidRPr="009B5432">
              <w:rPr>
                <w:rFonts w:eastAsia="Times New Roman" w:cs="Arial"/>
                <w:color w:val="000000"/>
                <w:sz w:val="22"/>
              </w:rPr>
              <w:t>3.5 L/min</w:t>
            </w:r>
          </w:p>
        </w:tc>
      </w:tr>
      <w:tr w:rsidR="0014227C" w:rsidRPr="009B5432" w14:paraId="1144A7AE" w14:textId="77777777" w:rsidTr="00142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  <w:noWrap/>
            <w:hideMark/>
          </w:tcPr>
          <w:p w14:paraId="2ABE24E1" w14:textId="77777777" w:rsidR="0014227C" w:rsidRPr="009B5432" w:rsidRDefault="0014227C" w:rsidP="008023A5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</w:rPr>
            </w:pPr>
            <w:proofErr w:type="spellStart"/>
            <w:r w:rsidRPr="009B5432">
              <w:rPr>
                <w:rFonts w:eastAsia="Times New Roman" w:cs="Arial"/>
                <w:color w:val="000000"/>
                <w:sz w:val="22"/>
              </w:rPr>
              <w:t>cTAL</w:t>
            </w:r>
            <w:proofErr w:type="spellEnd"/>
          </w:p>
        </w:tc>
        <w:tc>
          <w:tcPr>
            <w:tcW w:w="1372" w:type="dxa"/>
            <w:noWrap/>
            <w:hideMark/>
          </w:tcPr>
          <w:p w14:paraId="5B999FBB" w14:textId="77777777" w:rsidR="0014227C" w:rsidRPr="009B5432" w:rsidRDefault="0014227C" w:rsidP="00802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2"/>
              </w:rPr>
            </w:pPr>
            <w:r w:rsidRPr="009B5432">
              <w:rPr>
                <w:rFonts w:eastAsia="Times New Roman" w:cs="Arial"/>
                <w:color w:val="000000"/>
                <w:sz w:val="22"/>
              </w:rPr>
              <w:t>1.49 inch</w:t>
            </w:r>
          </w:p>
        </w:tc>
        <w:tc>
          <w:tcPr>
            <w:tcW w:w="1350" w:type="dxa"/>
            <w:noWrap/>
            <w:hideMark/>
          </w:tcPr>
          <w:p w14:paraId="2F91BA87" w14:textId="77777777" w:rsidR="0014227C" w:rsidRPr="009B5432" w:rsidRDefault="0014227C" w:rsidP="00802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2"/>
              </w:rPr>
            </w:pPr>
            <w:r w:rsidRPr="009B5432">
              <w:rPr>
                <w:rFonts w:eastAsia="Times New Roman" w:cs="Arial"/>
                <w:color w:val="000000"/>
                <w:sz w:val="22"/>
              </w:rPr>
              <w:t>2.4 m2</w:t>
            </w:r>
          </w:p>
        </w:tc>
        <w:tc>
          <w:tcPr>
            <w:tcW w:w="1350" w:type="dxa"/>
            <w:noWrap/>
            <w:hideMark/>
          </w:tcPr>
          <w:p w14:paraId="04AD8E9C" w14:textId="77777777" w:rsidR="0014227C" w:rsidRPr="009B5432" w:rsidRDefault="0014227C" w:rsidP="00802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2"/>
              </w:rPr>
            </w:pPr>
          </w:p>
        </w:tc>
      </w:tr>
      <w:tr w:rsidR="0014227C" w:rsidRPr="009B5432" w14:paraId="66DCBE8B" w14:textId="77777777" w:rsidTr="0014227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gridSpan w:val="2"/>
            <w:noWrap/>
            <w:hideMark/>
          </w:tcPr>
          <w:p w14:paraId="11E169BF" w14:textId="77777777" w:rsidR="0014227C" w:rsidRPr="009B5432" w:rsidRDefault="0014227C" w:rsidP="008023A5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</w:rPr>
            </w:pPr>
            <w:r w:rsidRPr="009B5432">
              <w:rPr>
                <w:rFonts w:eastAsia="Times New Roman" w:cs="Arial"/>
                <w:color w:val="000000"/>
                <w:sz w:val="22"/>
              </w:rPr>
              <w:t xml:space="preserve">Sorin Inspire PHISIO </w:t>
            </w:r>
          </w:p>
        </w:tc>
        <w:tc>
          <w:tcPr>
            <w:tcW w:w="1350" w:type="dxa"/>
            <w:noWrap/>
            <w:hideMark/>
          </w:tcPr>
          <w:p w14:paraId="0FA28C52" w14:textId="77777777" w:rsidR="0014227C" w:rsidRPr="009B5432" w:rsidRDefault="0014227C" w:rsidP="00802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2"/>
              </w:rPr>
            </w:pPr>
            <w:r w:rsidRPr="009B5432">
              <w:rPr>
                <w:rFonts w:eastAsia="Times New Roman" w:cs="Arial"/>
                <w:color w:val="000000"/>
                <w:sz w:val="22"/>
              </w:rPr>
              <w:t>1.75 m2</w:t>
            </w:r>
          </w:p>
        </w:tc>
        <w:tc>
          <w:tcPr>
            <w:tcW w:w="1350" w:type="dxa"/>
            <w:noWrap/>
            <w:hideMark/>
          </w:tcPr>
          <w:p w14:paraId="69EDE7A6" w14:textId="77777777" w:rsidR="0014227C" w:rsidRPr="009B5432" w:rsidRDefault="0014227C" w:rsidP="00802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2"/>
              </w:rPr>
            </w:pPr>
            <w:r w:rsidRPr="009B5432">
              <w:rPr>
                <w:rFonts w:eastAsia="Times New Roman" w:cs="Arial"/>
                <w:color w:val="000000"/>
                <w:sz w:val="22"/>
              </w:rPr>
              <w:t>6-8 LPM</w:t>
            </w:r>
          </w:p>
        </w:tc>
      </w:tr>
      <w:tr w:rsidR="0014227C" w:rsidRPr="009B5432" w14:paraId="57063711" w14:textId="77777777" w:rsidTr="00142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gridSpan w:val="2"/>
            <w:noWrap/>
            <w:hideMark/>
          </w:tcPr>
          <w:p w14:paraId="3D86C246" w14:textId="77777777" w:rsidR="0014227C" w:rsidRPr="009B5432" w:rsidRDefault="0014227C" w:rsidP="008023A5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</w:rPr>
            </w:pPr>
            <w:proofErr w:type="spellStart"/>
            <w:r w:rsidRPr="009B5432">
              <w:rPr>
                <w:rFonts w:eastAsia="Times New Roman" w:cs="Arial"/>
                <w:color w:val="000000"/>
                <w:sz w:val="22"/>
              </w:rPr>
              <w:t>Maquet</w:t>
            </w:r>
            <w:proofErr w:type="spellEnd"/>
            <w:r w:rsidRPr="009B5432">
              <w:rPr>
                <w:rFonts w:eastAsia="Times New Roman" w:cs="Arial"/>
                <w:color w:val="000000"/>
                <w:sz w:val="22"/>
              </w:rPr>
              <w:t xml:space="preserve"> </w:t>
            </w:r>
            <w:proofErr w:type="spellStart"/>
            <w:r w:rsidRPr="009B5432">
              <w:rPr>
                <w:rFonts w:eastAsia="Times New Roman" w:cs="Arial"/>
                <w:color w:val="000000"/>
                <w:sz w:val="22"/>
              </w:rPr>
              <w:t>Quadrox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5D7C0DB" w14:textId="77777777" w:rsidR="0014227C" w:rsidRPr="009B5432" w:rsidRDefault="0014227C" w:rsidP="00802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2"/>
              </w:rPr>
            </w:pPr>
            <w:r w:rsidRPr="009B5432">
              <w:rPr>
                <w:rFonts w:eastAsia="Times New Roman" w:cs="Arial"/>
                <w:color w:val="000000"/>
                <w:sz w:val="22"/>
              </w:rPr>
              <w:t>1.8 m</w:t>
            </w:r>
            <w:r w:rsidRPr="009B5432">
              <w:rPr>
                <w:rFonts w:eastAsia="Times New Roman" w:cs="Arial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710E920F" w14:textId="77777777" w:rsidR="0014227C" w:rsidRPr="009B5432" w:rsidRDefault="0014227C" w:rsidP="00802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</w:rPr>
            </w:pPr>
            <w:r w:rsidRPr="009B5432">
              <w:rPr>
                <w:rFonts w:eastAsia="Times New Roman" w:cs="Arial"/>
                <w:sz w:val="22"/>
              </w:rPr>
              <w:t>0.5-5 LPM</w:t>
            </w:r>
          </w:p>
        </w:tc>
      </w:tr>
    </w:tbl>
    <w:p w14:paraId="247B7D7D" w14:textId="77777777" w:rsidR="0014227C" w:rsidRPr="009B5432" w:rsidRDefault="0014227C" w:rsidP="0014227C">
      <w:pPr>
        <w:jc w:val="both"/>
      </w:pPr>
    </w:p>
    <w:p w14:paraId="32006101" w14:textId="4252AC9E" w:rsidR="00FA7B74" w:rsidRPr="00FA7B74" w:rsidRDefault="00FA7B74" w:rsidP="00FA7B74">
      <w:pPr>
        <w:shd w:val="clear" w:color="auto" w:fill="FFFFFF"/>
        <w:spacing w:after="0" w:line="240" w:lineRule="auto"/>
        <w:rPr>
          <w:rFonts w:eastAsia="Times New Roman" w:cs="Arial"/>
          <w:color w:val="222222"/>
          <w:szCs w:val="24"/>
          <w:lang w:val="en-IN" w:eastAsia="en-IN"/>
        </w:rPr>
      </w:pPr>
      <w:r w:rsidRPr="00FA7B74">
        <w:rPr>
          <w:rFonts w:eastAsia="Times New Roman" w:cs="Arial"/>
          <w:color w:val="222222"/>
          <w:szCs w:val="24"/>
          <w:lang w:val="en-IN" w:eastAsia="en-IN"/>
        </w:rPr>
        <w:t>Supplementary Table 1: </w:t>
      </w:r>
    </w:p>
    <w:p w14:paraId="53962693" w14:textId="77777777" w:rsidR="00FA7B74" w:rsidRPr="00FA7B74" w:rsidRDefault="00FA7B74" w:rsidP="00FA7B74">
      <w:pPr>
        <w:shd w:val="clear" w:color="auto" w:fill="FFFFFF"/>
        <w:spacing w:after="0" w:line="240" w:lineRule="auto"/>
        <w:rPr>
          <w:rFonts w:eastAsia="Times New Roman" w:cs="Arial"/>
          <w:color w:val="222222"/>
          <w:szCs w:val="24"/>
          <w:lang w:val="en-IN" w:eastAsia="en-IN"/>
        </w:rPr>
      </w:pPr>
      <w:r w:rsidRPr="00FA7B74">
        <w:rPr>
          <w:rFonts w:eastAsia="Times New Roman" w:cs="Arial"/>
          <w:color w:val="222222"/>
          <w:szCs w:val="24"/>
          <w:lang w:val="en-IN" w:eastAsia="en-IN"/>
        </w:rPr>
        <w:t xml:space="preserve">Hollow </w:t>
      </w:r>
      <w:proofErr w:type="spellStart"/>
      <w:r w:rsidRPr="00FA7B74">
        <w:rPr>
          <w:rFonts w:eastAsia="Times New Roman" w:cs="Arial"/>
          <w:color w:val="222222"/>
          <w:szCs w:val="24"/>
          <w:lang w:val="en-IN" w:eastAsia="en-IN"/>
        </w:rPr>
        <w:t>fiber</w:t>
      </w:r>
      <w:proofErr w:type="spellEnd"/>
      <w:r w:rsidRPr="00FA7B74">
        <w:rPr>
          <w:rFonts w:eastAsia="Times New Roman" w:cs="Arial"/>
          <w:color w:val="222222"/>
          <w:szCs w:val="24"/>
          <w:lang w:val="en-IN" w:eastAsia="en-IN"/>
        </w:rPr>
        <w:t xml:space="preserve"> bundle dimensions of commercial and pre-clinical artificial lungs. </w:t>
      </w:r>
    </w:p>
    <w:p w14:paraId="3089F6FB" w14:textId="77777777" w:rsidR="0014227C" w:rsidRPr="009B5432" w:rsidRDefault="0014227C" w:rsidP="0014227C">
      <w:pPr>
        <w:jc w:val="both"/>
      </w:pPr>
    </w:p>
    <w:p w14:paraId="37D4DB78" w14:textId="77777777" w:rsidR="0014227C" w:rsidRPr="009B5432" w:rsidRDefault="0014227C" w:rsidP="0014227C">
      <w:pPr>
        <w:jc w:val="both"/>
      </w:pPr>
    </w:p>
    <w:p w14:paraId="7BF44DBA" w14:textId="77777777" w:rsidR="0014227C" w:rsidRPr="009B5432" w:rsidRDefault="0014227C" w:rsidP="0014227C">
      <w:pPr>
        <w:jc w:val="both"/>
      </w:pPr>
      <w:r w:rsidRPr="009B5432">
        <w:t xml:space="preserve">Supplementary Information 2. </w:t>
      </w:r>
    </w:p>
    <w:p w14:paraId="6656CF2E" w14:textId="77777777" w:rsidR="0014227C" w:rsidRPr="009B5432" w:rsidRDefault="0014227C" w:rsidP="0014227C">
      <w:pPr>
        <w:spacing w:after="0" w:line="240" w:lineRule="auto"/>
        <w:rPr>
          <w:rFonts w:ascii="Courier New" w:eastAsia="Times New Roman" w:hAnsi="Courier New" w:cs="Courier New"/>
          <w:szCs w:val="24"/>
        </w:rPr>
      </w:pPr>
      <w:r w:rsidRPr="009B5432">
        <w:rPr>
          <w:rFonts w:ascii="Courier New" w:eastAsia="Times New Roman" w:hAnsi="Courier New" w:cs="Courier New"/>
          <w:szCs w:val="24"/>
        </w:rPr>
        <w:t xml:space="preserve">//Open image stack you are interested in that is in binary. Make sure it is saved as a Tiff stack </w:t>
      </w:r>
      <w:r w:rsidRPr="009B5432">
        <w:rPr>
          <w:rFonts w:ascii="Courier New" w:eastAsia="Times New Roman" w:hAnsi="Courier New" w:cs="Courier New"/>
          <w:szCs w:val="24"/>
        </w:rPr>
        <w:br/>
        <w:t xml:space="preserve">//that has already been cropped and aligned using the 3DSlicer software </w:t>
      </w:r>
      <w:r w:rsidRPr="009B5432">
        <w:rPr>
          <w:rFonts w:ascii="Courier New" w:eastAsia="Times New Roman" w:hAnsi="Courier New" w:cs="Courier New"/>
          <w:szCs w:val="24"/>
        </w:rPr>
        <w:br/>
        <w:t>//</w:t>
      </w:r>
      <w:r w:rsidRPr="009B5432">
        <w:rPr>
          <w:rFonts w:ascii="Courier New" w:eastAsia="Times New Roman" w:hAnsi="Courier New" w:cs="Courier New"/>
          <w:szCs w:val="24"/>
        </w:rPr>
        <w:br/>
        <w:t xml:space="preserve">//This macro runs through the slices of an already opened TIFF stack to collect the histogram </w:t>
      </w:r>
      <w:r w:rsidRPr="009B5432">
        <w:rPr>
          <w:rFonts w:ascii="Courier New" w:eastAsia="Times New Roman" w:hAnsi="Courier New" w:cs="Courier New"/>
          <w:szCs w:val="24"/>
        </w:rPr>
        <w:br/>
        <w:t xml:space="preserve">//value for each bin, 0-255, a grayscale 8-bit image </w:t>
      </w:r>
      <w:r w:rsidRPr="009B5432">
        <w:rPr>
          <w:rFonts w:ascii="Courier New" w:eastAsia="Times New Roman" w:hAnsi="Courier New" w:cs="Courier New"/>
          <w:szCs w:val="24"/>
        </w:rPr>
        <w:br/>
        <w:t> </w:t>
      </w:r>
      <w:r w:rsidRPr="009B5432">
        <w:rPr>
          <w:rFonts w:ascii="Courier New" w:eastAsia="Times New Roman" w:hAnsi="Courier New" w:cs="Courier New"/>
          <w:szCs w:val="24"/>
        </w:rPr>
        <w:br/>
        <w:t xml:space="preserve">run("Clear Results"); </w:t>
      </w:r>
      <w:r w:rsidRPr="009B5432">
        <w:rPr>
          <w:rFonts w:ascii="Courier New" w:eastAsia="Times New Roman" w:hAnsi="Courier New" w:cs="Courier New"/>
          <w:szCs w:val="24"/>
        </w:rPr>
        <w:br/>
      </w:r>
      <w:proofErr w:type="spellStart"/>
      <w:r w:rsidRPr="009B5432">
        <w:rPr>
          <w:rFonts w:ascii="Courier New" w:eastAsia="Times New Roman" w:hAnsi="Courier New" w:cs="Courier New"/>
          <w:szCs w:val="24"/>
        </w:rPr>
        <w:t>setOption</w:t>
      </w:r>
      <w:proofErr w:type="spellEnd"/>
      <w:r w:rsidRPr="009B5432">
        <w:rPr>
          <w:rFonts w:ascii="Courier New" w:eastAsia="Times New Roman" w:hAnsi="Courier New" w:cs="Courier New"/>
          <w:szCs w:val="24"/>
        </w:rPr>
        <w:t>("</w:t>
      </w:r>
      <w:proofErr w:type="spellStart"/>
      <w:r w:rsidRPr="009B5432">
        <w:rPr>
          <w:rFonts w:ascii="Courier New" w:eastAsia="Times New Roman" w:hAnsi="Courier New" w:cs="Courier New"/>
          <w:szCs w:val="24"/>
        </w:rPr>
        <w:t>ShowRowNumbers</w:t>
      </w:r>
      <w:proofErr w:type="spellEnd"/>
      <w:r w:rsidRPr="009B5432">
        <w:rPr>
          <w:rFonts w:ascii="Courier New" w:eastAsia="Times New Roman" w:hAnsi="Courier New" w:cs="Courier New"/>
          <w:szCs w:val="24"/>
        </w:rPr>
        <w:t>", false);</w:t>
      </w:r>
      <w:r w:rsidRPr="009B5432">
        <w:rPr>
          <w:rFonts w:ascii="Courier New" w:eastAsia="Times New Roman" w:hAnsi="Courier New" w:cs="Courier New"/>
          <w:szCs w:val="24"/>
        </w:rPr>
        <w:br/>
        <w:t>for (slice=1; slice&lt;=</w:t>
      </w:r>
      <w:proofErr w:type="spellStart"/>
      <w:r w:rsidRPr="009B5432">
        <w:rPr>
          <w:rFonts w:ascii="Courier New" w:eastAsia="Times New Roman" w:hAnsi="Courier New" w:cs="Courier New"/>
          <w:szCs w:val="24"/>
        </w:rPr>
        <w:t>nSlices</w:t>
      </w:r>
      <w:proofErr w:type="spellEnd"/>
      <w:r w:rsidRPr="009B5432">
        <w:rPr>
          <w:rFonts w:ascii="Courier New" w:eastAsia="Times New Roman" w:hAnsi="Courier New" w:cs="Courier New"/>
          <w:szCs w:val="24"/>
        </w:rPr>
        <w:t>; slice++) {</w:t>
      </w:r>
      <w:r w:rsidRPr="009B5432">
        <w:rPr>
          <w:rFonts w:ascii="Courier New" w:eastAsia="Times New Roman" w:hAnsi="Courier New" w:cs="Courier New"/>
          <w:szCs w:val="24"/>
        </w:rPr>
        <w:br/>
      </w:r>
    </w:p>
    <w:p w14:paraId="7DFACD9E" w14:textId="7C9CA455" w:rsidR="00955C84" w:rsidRPr="00D22182" w:rsidRDefault="0014227C" w:rsidP="00D22182">
      <w:pPr>
        <w:spacing w:after="0" w:line="240" w:lineRule="auto"/>
        <w:rPr>
          <w:rFonts w:ascii="Courier New" w:eastAsia="Times New Roman" w:hAnsi="Courier New" w:cs="Courier New"/>
          <w:szCs w:val="24"/>
        </w:rPr>
      </w:pPr>
      <w:r w:rsidRPr="009B5432">
        <w:rPr>
          <w:rFonts w:ascii="Courier New" w:eastAsia="Times New Roman" w:hAnsi="Courier New" w:cs="Courier New"/>
          <w:szCs w:val="24"/>
        </w:rPr>
        <w:t>“</w:t>
      </w:r>
      <w:proofErr w:type="spellStart"/>
      <w:proofErr w:type="gramStart"/>
      <w:r w:rsidRPr="009B5432">
        <w:rPr>
          <w:rFonts w:ascii="Courier New" w:eastAsia="Times New Roman" w:hAnsi="Courier New" w:cs="Courier New"/>
          <w:szCs w:val="24"/>
        </w:rPr>
        <w:t>setSlice</w:t>
      </w:r>
      <w:proofErr w:type="spellEnd"/>
      <w:r w:rsidRPr="009B5432">
        <w:rPr>
          <w:rFonts w:ascii="Courier New" w:eastAsia="Times New Roman" w:hAnsi="Courier New" w:cs="Courier New"/>
          <w:szCs w:val="24"/>
        </w:rPr>
        <w:t>(</w:t>
      </w:r>
      <w:proofErr w:type="gramEnd"/>
      <w:r w:rsidRPr="009B5432">
        <w:rPr>
          <w:rFonts w:ascii="Courier New" w:eastAsia="Times New Roman" w:hAnsi="Courier New" w:cs="Courier New"/>
          <w:szCs w:val="24"/>
        </w:rPr>
        <w:t xml:space="preserve">slice)”; //sets the slice as the current slice </w:t>
      </w:r>
      <w:r w:rsidRPr="009B5432">
        <w:rPr>
          <w:rFonts w:ascii="Courier New" w:eastAsia="Times New Roman" w:hAnsi="Courier New" w:cs="Courier New"/>
          <w:szCs w:val="24"/>
        </w:rPr>
        <w:br/>
      </w:r>
      <w:proofErr w:type="spellStart"/>
      <w:r w:rsidRPr="009B5432">
        <w:rPr>
          <w:rFonts w:ascii="Courier New" w:eastAsia="Times New Roman" w:hAnsi="Courier New" w:cs="Courier New"/>
          <w:szCs w:val="24"/>
        </w:rPr>
        <w:t>getRawStatistics</w:t>
      </w:r>
      <w:proofErr w:type="spellEnd"/>
      <w:r w:rsidRPr="009B5432">
        <w:rPr>
          <w:rFonts w:ascii="Courier New" w:eastAsia="Times New Roman" w:hAnsi="Courier New" w:cs="Courier New"/>
          <w:szCs w:val="24"/>
        </w:rPr>
        <w:t xml:space="preserve">(n, mean, min, max, </w:t>
      </w:r>
      <w:proofErr w:type="spellStart"/>
      <w:r w:rsidRPr="009B5432">
        <w:rPr>
          <w:rFonts w:ascii="Courier New" w:eastAsia="Times New Roman" w:hAnsi="Courier New" w:cs="Courier New"/>
          <w:szCs w:val="24"/>
        </w:rPr>
        <w:t>std</w:t>
      </w:r>
      <w:proofErr w:type="spellEnd"/>
      <w:r w:rsidRPr="009B5432">
        <w:rPr>
          <w:rFonts w:ascii="Courier New" w:eastAsia="Times New Roman" w:hAnsi="Courier New" w:cs="Courier New"/>
          <w:szCs w:val="24"/>
        </w:rPr>
        <w:t xml:space="preserve">, </w:t>
      </w:r>
      <w:proofErr w:type="spellStart"/>
      <w:r w:rsidRPr="009B5432">
        <w:rPr>
          <w:rFonts w:ascii="Courier New" w:eastAsia="Times New Roman" w:hAnsi="Courier New" w:cs="Courier New"/>
          <w:szCs w:val="24"/>
        </w:rPr>
        <w:t>hist</w:t>
      </w:r>
      <w:proofErr w:type="spellEnd"/>
      <w:r w:rsidRPr="009B5432">
        <w:rPr>
          <w:rFonts w:ascii="Courier New" w:eastAsia="Times New Roman" w:hAnsi="Courier New" w:cs="Courier New"/>
          <w:szCs w:val="24"/>
        </w:rPr>
        <w:t>);</w:t>
      </w:r>
      <w:r w:rsidRPr="009B5432">
        <w:rPr>
          <w:rFonts w:ascii="Courier New" w:eastAsia="Times New Roman" w:hAnsi="Courier New" w:cs="Courier New"/>
          <w:szCs w:val="24"/>
        </w:rPr>
        <w:br/>
        <w:t>for (</w:t>
      </w:r>
      <w:proofErr w:type="spellStart"/>
      <w:r w:rsidRPr="009B5432">
        <w:rPr>
          <w:rFonts w:ascii="Courier New" w:eastAsia="Times New Roman" w:hAnsi="Courier New" w:cs="Courier New"/>
          <w:szCs w:val="24"/>
        </w:rPr>
        <w:t>i</w:t>
      </w:r>
      <w:proofErr w:type="spellEnd"/>
      <w:r w:rsidRPr="009B5432">
        <w:rPr>
          <w:rFonts w:ascii="Courier New" w:eastAsia="Times New Roman" w:hAnsi="Courier New" w:cs="Courier New"/>
          <w:szCs w:val="24"/>
        </w:rPr>
        <w:t xml:space="preserve">=0; </w:t>
      </w:r>
      <w:proofErr w:type="spellStart"/>
      <w:r w:rsidRPr="009B5432">
        <w:rPr>
          <w:rFonts w:ascii="Courier New" w:eastAsia="Times New Roman" w:hAnsi="Courier New" w:cs="Courier New"/>
          <w:szCs w:val="24"/>
        </w:rPr>
        <w:t>i</w:t>
      </w:r>
      <w:proofErr w:type="spellEnd"/>
      <w:r w:rsidRPr="009B5432">
        <w:rPr>
          <w:rFonts w:ascii="Courier New" w:eastAsia="Times New Roman" w:hAnsi="Courier New" w:cs="Courier New"/>
          <w:szCs w:val="24"/>
        </w:rPr>
        <w:t>&lt;</w:t>
      </w:r>
      <w:proofErr w:type="spellStart"/>
      <w:r w:rsidRPr="009B5432">
        <w:rPr>
          <w:rFonts w:ascii="Courier New" w:eastAsia="Times New Roman" w:hAnsi="Courier New" w:cs="Courier New"/>
          <w:szCs w:val="24"/>
        </w:rPr>
        <w:t>hist.length</w:t>
      </w:r>
      <w:proofErr w:type="spellEnd"/>
      <w:r w:rsidRPr="009B5432">
        <w:rPr>
          <w:rFonts w:ascii="Courier New" w:eastAsia="Times New Roman" w:hAnsi="Courier New" w:cs="Courier New"/>
          <w:szCs w:val="24"/>
        </w:rPr>
        <w:t xml:space="preserve">; </w:t>
      </w:r>
      <w:proofErr w:type="spellStart"/>
      <w:r w:rsidRPr="009B5432">
        <w:rPr>
          <w:rFonts w:ascii="Courier New" w:eastAsia="Times New Roman" w:hAnsi="Courier New" w:cs="Courier New"/>
          <w:szCs w:val="24"/>
        </w:rPr>
        <w:t>i</w:t>
      </w:r>
      <w:proofErr w:type="spellEnd"/>
      <w:r w:rsidRPr="009B5432">
        <w:rPr>
          <w:rFonts w:ascii="Courier New" w:eastAsia="Times New Roman" w:hAnsi="Courier New" w:cs="Courier New"/>
          <w:szCs w:val="24"/>
        </w:rPr>
        <w:t>++) {</w:t>
      </w:r>
      <w:r w:rsidRPr="009B5432">
        <w:rPr>
          <w:rFonts w:ascii="Courier New" w:eastAsia="Times New Roman" w:hAnsi="Courier New" w:cs="Courier New"/>
          <w:szCs w:val="24"/>
        </w:rPr>
        <w:br/>
      </w:r>
      <w:proofErr w:type="spellStart"/>
      <w:r w:rsidRPr="009B5432">
        <w:rPr>
          <w:rFonts w:ascii="Courier New" w:eastAsia="Times New Roman" w:hAnsi="Courier New" w:cs="Courier New"/>
          <w:szCs w:val="24"/>
        </w:rPr>
        <w:t>setResult</w:t>
      </w:r>
      <w:proofErr w:type="spellEnd"/>
      <w:r w:rsidRPr="009B5432">
        <w:rPr>
          <w:rFonts w:ascii="Courier New" w:eastAsia="Times New Roman" w:hAnsi="Courier New" w:cs="Courier New"/>
          <w:szCs w:val="24"/>
        </w:rPr>
        <w:t xml:space="preserve">("Value", </w:t>
      </w:r>
      <w:proofErr w:type="spellStart"/>
      <w:r w:rsidRPr="009B5432">
        <w:rPr>
          <w:rFonts w:ascii="Courier New" w:eastAsia="Times New Roman" w:hAnsi="Courier New" w:cs="Courier New"/>
          <w:szCs w:val="24"/>
        </w:rPr>
        <w:t>i</w:t>
      </w:r>
      <w:proofErr w:type="spellEnd"/>
      <w:r w:rsidRPr="009B5432">
        <w:rPr>
          <w:rFonts w:ascii="Courier New" w:eastAsia="Times New Roman" w:hAnsi="Courier New" w:cs="Courier New"/>
          <w:szCs w:val="24"/>
        </w:rPr>
        <w:t xml:space="preserve">, </w:t>
      </w:r>
      <w:proofErr w:type="spellStart"/>
      <w:r w:rsidRPr="009B5432">
        <w:rPr>
          <w:rFonts w:ascii="Courier New" w:eastAsia="Times New Roman" w:hAnsi="Courier New" w:cs="Courier New"/>
          <w:szCs w:val="24"/>
        </w:rPr>
        <w:t>i</w:t>
      </w:r>
      <w:proofErr w:type="spellEnd"/>
      <w:r w:rsidRPr="009B5432">
        <w:rPr>
          <w:rFonts w:ascii="Courier New" w:eastAsia="Times New Roman" w:hAnsi="Courier New" w:cs="Courier New"/>
          <w:szCs w:val="24"/>
        </w:rPr>
        <w:t>);</w:t>
      </w:r>
      <w:r w:rsidRPr="009B5432">
        <w:rPr>
          <w:rFonts w:ascii="Courier New" w:eastAsia="Times New Roman" w:hAnsi="Courier New" w:cs="Courier New"/>
          <w:szCs w:val="24"/>
        </w:rPr>
        <w:br/>
      </w:r>
      <w:proofErr w:type="spellStart"/>
      <w:r w:rsidRPr="009B5432">
        <w:rPr>
          <w:rFonts w:ascii="Courier New" w:eastAsia="Times New Roman" w:hAnsi="Courier New" w:cs="Courier New"/>
          <w:szCs w:val="24"/>
        </w:rPr>
        <w:lastRenderedPageBreak/>
        <w:t>setResult</w:t>
      </w:r>
      <w:proofErr w:type="spellEnd"/>
      <w:r w:rsidRPr="009B5432">
        <w:rPr>
          <w:rFonts w:ascii="Courier New" w:eastAsia="Times New Roman" w:hAnsi="Courier New" w:cs="Courier New"/>
          <w:szCs w:val="24"/>
        </w:rPr>
        <w:t>("</w:t>
      </w:r>
      <w:proofErr w:type="spellStart"/>
      <w:r w:rsidRPr="009B5432">
        <w:rPr>
          <w:rFonts w:ascii="Courier New" w:eastAsia="Times New Roman" w:hAnsi="Courier New" w:cs="Courier New"/>
          <w:szCs w:val="24"/>
        </w:rPr>
        <w:t>Count"+slice</w:t>
      </w:r>
      <w:proofErr w:type="spellEnd"/>
      <w:r w:rsidRPr="009B5432">
        <w:rPr>
          <w:rFonts w:ascii="Courier New" w:eastAsia="Times New Roman" w:hAnsi="Courier New" w:cs="Courier New"/>
          <w:szCs w:val="24"/>
        </w:rPr>
        <w:t xml:space="preserve">, </w:t>
      </w:r>
      <w:proofErr w:type="spellStart"/>
      <w:r w:rsidRPr="009B5432">
        <w:rPr>
          <w:rFonts w:ascii="Courier New" w:eastAsia="Times New Roman" w:hAnsi="Courier New" w:cs="Courier New"/>
          <w:szCs w:val="24"/>
        </w:rPr>
        <w:t>i</w:t>
      </w:r>
      <w:proofErr w:type="spellEnd"/>
      <w:r w:rsidRPr="009B5432">
        <w:rPr>
          <w:rFonts w:ascii="Courier New" w:eastAsia="Times New Roman" w:hAnsi="Courier New" w:cs="Courier New"/>
          <w:szCs w:val="24"/>
        </w:rPr>
        <w:t xml:space="preserve">, </w:t>
      </w:r>
      <w:proofErr w:type="spellStart"/>
      <w:r w:rsidRPr="009B5432">
        <w:rPr>
          <w:rFonts w:ascii="Courier New" w:eastAsia="Times New Roman" w:hAnsi="Courier New" w:cs="Courier New"/>
          <w:szCs w:val="24"/>
        </w:rPr>
        <w:t>hist</w:t>
      </w:r>
      <w:proofErr w:type="spellEnd"/>
      <w:r w:rsidRPr="009B5432">
        <w:rPr>
          <w:rFonts w:ascii="Courier New" w:eastAsia="Times New Roman" w:hAnsi="Courier New" w:cs="Courier New"/>
          <w:szCs w:val="24"/>
        </w:rPr>
        <w:t>[</w:t>
      </w:r>
      <w:proofErr w:type="spellStart"/>
      <w:r w:rsidRPr="009B5432">
        <w:rPr>
          <w:rFonts w:ascii="Courier New" w:eastAsia="Times New Roman" w:hAnsi="Courier New" w:cs="Courier New"/>
          <w:szCs w:val="24"/>
        </w:rPr>
        <w:t>i</w:t>
      </w:r>
      <w:proofErr w:type="spellEnd"/>
      <w:r w:rsidRPr="009B5432">
        <w:rPr>
          <w:rFonts w:ascii="Courier New" w:eastAsia="Times New Roman" w:hAnsi="Courier New" w:cs="Courier New"/>
          <w:szCs w:val="24"/>
        </w:rPr>
        <w:t xml:space="preserve">]); </w:t>
      </w:r>
      <w:r w:rsidRPr="009B5432">
        <w:rPr>
          <w:rFonts w:ascii="Courier New" w:eastAsia="Times New Roman" w:hAnsi="Courier New" w:cs="Courier New"/>
          <w:szCs w:val="24"/>
        </w:rPr>
        <w:br/>
        <w:t>}</w:t>
      </w:r>
      <w:r w:rsidRPr="009B5432">
        <w:rPr>
          <w:rFonts w:ascii="Courier New" w:eastAsia="Times New Roman" w:hAnsi="Courier New" w:cs="Courier New"/>
          <w:szCs w:val="24"/>
        </w:rPr>
        <w:br/>
        <w:t>}</w:t>
      </w:r>
      <w:r w:rsidRPr="00640E66">
        <w:rPr>
          <w:rFonts w:ascii="Courier New" w:eastAsia="Times New Roman" w:hAnsi="Courier New" w:cs="Courier New"/>
          <w:szCs w:val="24"/>
        </w:rPr>
        <w:t xml:space="preserve"> </w:t>
      </w:r>
    </w:p>
    <w:sectPr w:rsidR="00955C84" w:rsidRPr="00D221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9E0B2C"/>
    <w:multiLevelType w:val="hybridMultilevel"/>
    <w:tmpl w:val="B456B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292C58"/>
    <w:multiLevelType w:val="hybridMultilevel"/>
    <w:tmpl w:val="6B7250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743C23"/>
    <w:multiLevelType w:val="hybridMultilevel"/>
    <w:tmpl w:val="83BC3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1A57A9"/>
    <w:multiLevelType w:val="multilevel"/>
    <w:tmpl w:val="58400AEA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ascii="Arial" w:eastAsiaTheme="minorEastAsia" w:hAnsi="Arial" w:cstheme="minorBidi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>
    <w:nsid w:val="66545E88"/>
    <w:multiLevelType w:val="multilevel"/>
    <w:tmpl w:val="9FC2737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682C3D7C"/>
    <w:multiLevelType w:val="hybridMultilevel"/>
    <w:tmpl w:val="7FB006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78E4ACF"/>
    <w:multiLevelType w:val="hybridMultilevel"/>
    <w:tmpl w:val="48D81C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F26390C"/>
    <w:multiLevelType w:val="hybridMultilevel"/>
    <w:tmpl w:val="6C2C4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0"/>
  </w:num>
  <w:num w:numId="5">
    <w:abstractNumId w:val="7"/>
  </w:num>
  <w:num w:numId="6">
    <w:abstractNumId w:val="2"/>
  </w:num>
  <w:num w:numId="7">
    <w:abstractNumId w:val="5"/>
  </w:num>
  <w:num w:numId="8">
    <w:abstractNumId w:val="4"/>
  </w:num>
  <w:num w:numId="9">
    <w:abstractNumId w:val="6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ChE Journal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x0wza0twerwuevv5nxxp050de00rsedp00&quot;&gt;My EndNote Library&lt;record-ids&gt;&lt;item&gt;80&lt;/item&gt;&lt;item&gt;84&lt;/item&gt;&lt;item&gt;92&lt;/item&gt;&lt;item&gt;98&lt;/item&gt;&lt;item&gt;99&lt;/item&gt;&lt;item&gt;181&lt;/item&gt;&lt;item&gt;338&lt;/item&gt;&lt;item&gt;736&lt;/item&gt;&lt;item&gt;740&lt;/item&gt;&lt;item&gt;744&lt;/item&gt;&lt;item&gt;746&lt;/item&gt;&lt;item&gt;747&lt;/item&gt;&lt;item&gt;748&lt;/item&gt;&lt;item&gt;758&lt;/item&gt;&lt;item&gt;759&lt;/item&gt;&lt;item&gt;761&lt;/item&gt;&lt;item&gt;762&lt;/item&gt;&lt;item&gt;767&lt;/item&gt;&lt;item&gt;774&lt;/item&gt;&lt;item&gt;775&lt;/item&gt;&lt;item&gt;776&lt;/item&gt;&lt;item&gt;777&lt;/item&gt;&lt;item&gt;778&lt;/item&gt;&lt;item&gt;779&lt;/item&gt;&lt;item&gt;780&lt;/item&gt;&lt;item&gt;782&lt;/item&gt;&lt;item&gt;783&lt;/item&gt;&lt;/record-ids&gt;&lt;/item&gt;&lt;/Libraries&gt;"/>
    <w:docVar w:name="Total_Editing_Time" w:val="0"/>
  </w:docVars>
  <w:rsids>
    <w:rsidRoot w:val="00EF5E89"/>
    <w:rsid w:val="0001150C"/>
    <w:rsid w:val="000123DF"/>
    <w:rsid w:val="00012AF3"/>
    <w:rsid w:val="00023EEB"/>
    <w:rsid w:val="00025ABC"/>
    <w:rsid w:val="00025FEA"/>
    <w:rsid w:val="000278BD"/>
    <w:rsid w:val="00033237"/>
    <w:rsid w:val="00040921"/>
    <w:rsid w:val="00040C6F"/>
    <w:rsid w:val="000556F3"/>
    <w:rsid w:val="00065EAC"/>
    <w:rsid w:val="0006759C"/>
    <w:rsid w:val="00067E22"/>
    <w:rsid w:val="00072568"/>
    <w:rsid w:val="00075534"/>
    <w:rsid w:val="00077D01"/>
    <w:rsid w:val="0008252C"/>
    <w:rsid w:val="0009079D"/>
    <w:rsid w:val="000925A7"/>
    <w:rsid w:val="000925AC"/>
    <w:rsid w:val="000A0CA4"/>
    <w:rsid w:val="000A1695"/>
    <w:rsid w:val="000A343B"/>
    <w:rsid w:val="000A5FFA"/>
    <w:rsid w:val="000B27F3"/>
    <w:rsid w:val="000D00E9"/>
    <w:rsid w:val="000D04DC"/>
    <w:rsid w:val="000D4779"/>
    <w:rsid w:val="000D71CC"/>
    <w:rsid w:val="000E0405"/>
    <w:rsid w:val="000E402D"/>
    <w:rsid w:val="000E44FC"/>
    <w:rsid w:val="000E55FC"/>
    <w:rsid w:val="000E69D0"/>
    <w:rsid w:val="000E705F"/>
    <w:rsid w:val="000F2919"/>
    <w:rsid w:val="000F719D"/>
    <w:rsid w:val="000F7B3A"/>
    <w:rsid w:val="00105506"/>
    <w:rsid w:val="001061F0"/>
    <w:rsid w:val="00111734"/>
    <w:rsid w:val="0011222D"/>
    <w:rsid w:val="00113759"/>
    <w:rsid w:val="0011786B"/>
    <w:rsid w:val="00121C25"/>
    <w:rsid w:val="00125AF2"/>
    <w:rsid w:val="001310B9"/>
    <w:rsid w:val="00132A44"/>
    <w:rsid w:val="00133A44"/>
    <w:rsid w:val="001368D1"/>
    <w:rsid w:val="00137E32"/>
    <w:rsid w:val="0014227C"/>
    <w:rsid w:val="00142D8E"/>
    <w:rsid w:val="001457F9"/>
    <w:rsid w:val="00150625"/>
    <w:rsid w:val="00151E77"/>
    <w:rsid w:val="00153D1A"/>
    <w:rsid w:val="00157B4E"/>
    <w:rsid w:val="00160608"/>
    <w:rsid w:val="0016280B"/>
    <w:rsid w:val="0016527E"/>
    <w:rsid w:val="00167226"/>
    <w:rsid w:val="00170DDC"/>
    <w:rsid w:val="00180381"/>
    <w:rsid w:val="00182449"/>
    <w:rsid w:val="00186CBF"/>
    <w:rsid w:val="00190699"/>
    <w:rsid w:val="00193183"/>
    <w:rsid w:val="001A38BA"/>
    <w:rsid w:val="001A3A00"/>
    <w:rsid w:val="001B0617"/>
    <w:rsid w:val="001B32AA"/>
    <w:rsid w:val="001B4FA6"/>
    <w:rsid w:val="001C41DB"/>
    <w:rsid w:val="001C63A8"/>
    <w:rsid w:val="001D0B1D"/>
    <w:rsid w:val="001D1665"/>
    <w:rsid w:val="001D4019"/>
    <w:rsid w:val="001F0306"/>
    <w:rsid w:val="001F4E11"/>
    <w:rsid w:val="001F5B1E"/>
    <w:rsid w:val="00200134"/>
    <w:rsid w:val="0020198B"/>
    <w:rsid w:val="00210484"/>
    <w:rsid w:val="0021371E"/>
    <w:rsid w:val="002154A2"/>
    <w:rsid w:val="00216516"/>
    <w:rsid w:val="002168C3"/>
    <w:rsid w:val="00223E0B"/>
    <w:rsid w:val="00224C2B"/>
    <w:rsid w:val="002360A9"/>
    <w:rsid w:val="00240323"/>
    <w:rsid w:val="00241A2F"/>
    <w:rsid w:val="002629B1"/>
    <w:rsid w:val="002644F5"/>
    <w:rsid w:val="00264DC7"/>
    <w:rsid w:val="0027282F"/>
    <w:rsid w:val="00272D86"/>
    <w:rsid w:val="00273757"/>
    <w:rsid w:val="002822CD"/>
    <w:rsid w:val="00293630"/>
    <w:rsid w:val="00293F3A"/>
    <w:rsid w:val="002A42DF"/>
    <w:rsid w:val="002A62AB"/>
    <w:rsid w:val="002A6C5E"/>
    <w:rsid w:val="002C078E"/>
    <w:rsid w:val="002C131A"/>
    <w:rsid w:val="002C78EF"/>
    <w:rsid w:val="002D3472"/>
    <w:rsid w:val="002D361C"/>
    <w:rsid w:val="002D6CF9"/>
    <w:rsid w:val="002E2463"/>
    <w:rsid w:val="002E2EA1"/>
    <w:rsid w:val="002E77B5"/>
    <w:rsid w:val="002F061C"/>
    <w:rsid w:val="002F0AA7"/>
    <w:rsid w:val="002F3BAC"/>
    <w:rsid w:val="0030018D"/>
    <w:rsid w:val="003019FC"/>
    <w:rsid w:val="00301A4B"/>
    <w:rsid w:val="00303569"/>
    <w:rsid w:val="00306046"/>
    <w:rsid w:val="00306BC3"/>
    <w:rsid w:val="0031756C"/>
    <w:rsid w:val="00325951"/>
    <w:rsid w:val="00346060"/>
    <w:rsid w:val="00346C9D"/>
    <w:rsid w:val="00367E2A"/>
    <w:rsid w:val="00370287"/>
    <w:rsid w:val="0037040B"/>
    <w:rsid w:val="00370D8D"/>
    <w:rsid w:val="00373EB2"/>
    <w:rsid w:val="003814F9"/>
    <w:rsid w:val="003901CA"/>
    <w:rsid w:val="003919B6"/>
    <w:rsid w:val="00395EF7"/>
    <w:rsid w:val="003B1C59"/>
    <w:rsid w:val="003B3B3A"/>
    <w:rsid w:val="003B480F"/>
    <w:rsid w:val="003C10A7"/>
    <w:rsid w:val="003C3169"/>
    <w:rsid w:val="003C743D"/>
    <w:rsid w:val="003C7932"/>
    <w:rsid w:val="003D0BD1"/>
    <w:rsid w:val="003D298D"/>
    <w:rsid w:val="003D2ABB"/>
    <w:rsid w:val="003D79BC"/>
    <w:rsid w:val="003E10DD"/>
    <w:rsid w:val="003E2E72"/>
    <w:rsid w:val="00400126"/>
    <w:rsid w:val="00402765"/>
    <w:rsid w:val="00404947"/>
    <w:rsid w:val="00405061"/>
    <w:rsid w:val="00411DBD"/>
    <w:rsid w:val="004122B1"/>
    <w:rsid w:val="00417B7B"/>
    <w:rsid w:val="00421E57"/>
    <w:rsid w:val="00423B1C"/>
    <w:rsid w:val="00425DCB"/>
    <w:rsid w:val="0043459C"/>
    <w:rsid w:val="00435DD7"/>
    <w:rsid w:val="0043688D"/>
    <w:rsid w:val="00441A9D"/>
    <w:rsid w:val="004445FE"/>
    <w:rsid w:val="00445892"/>
    <w:rsid w:val="00456811"/>
    <w:rsid w:val="00462FEB"/>
    <w:rsid w:val="004715AE"/>
    <w:rsid w:val="0047266B"/>
    <w:rsid w:val="00476553"/>
    <w:rsid w:val="00476C8E"/>
    <w:rsid w:val="00477E6E"/>
    <w:rsid w:val="004832D3"/>
    <w:rsid w:val="004864A0"/>
    <w:rsid w:val="004918FE"/>
    <w:rsid w:val="00494757"/>
    <w:rsid w:val="00497318"/>
    <w:rsid w:val="004A0EDC"/>
    <w:rsid w:val="004A5A4C"/>
    <w:rsid w:val="004B58DC"/>
    <w:rsid w:val="004B5BF5"/>
    <w:rsid w:val="004C1597"/>
    <w:rsid w:val="004C4869"/>
    <w:rsid w:val="004D3E73"/>
    <w:rsid w:val="004D45CB"/>
    <w:rsid w:val="004D475B"/>
    <w:rsid w:val="004E20D4"/>
    <w:rsid w:val="004E51BC"/>
    <w:rsid w:val="004F19E7"/>
    <w:rsid w:val="004F233D"/>
    <w:rsid w:val="004F3F46"/>
    <w:rsid w:val="00500D3C"/>
    <w:rsid w:val="0050241F"/>
    <w:rsid w:val="00502D59"/>
    <w:rsid w:val="00513FCF"/>
    <w:rsid w:val="00514B88"/>
    <w:rsid w:val="00515592"/>
    <w:rsid w:val="00521CAC"/>
    <w:rsid w:val="00526305"/>
    <w:rsid w:val="00527909"/>
    <w:rsid w:val="00533285"/>
    <w:rsid w:val="00544934"/>
    <w:rsid w:val="00545778"/>
    <w:rsid w:val="00545A80"/>
    <w:rsid w:val="00555044"/>
    <w:rsid w:val="00555896"/>
    <w:rsid w:val="00563913"/>
    <w:rsid w:val="005727C8"/>
    <w:rsid w:val="005730D7"/>
    <w:rsid w:val="00576C9C"/>
    <w:rsid w:val="00577A2E"/>
    <w:rsid w:val="00580EA6"/>
    <w:rsid w:val="00582B15"/>
    <w:rsid w:val="005874C9"/>
    <w:rsid w:val="0059020C"/>
    <w:rsid w:val="0059262E"/>
    <w:rsid w:val="00594CCE"/>
    <w:rsid w:val="005A19B0"/>
    <w:rsid w:val="005A283F"/>
    <w:rsid w:val="005C3466"/>
    <w:rsid w:val="005C39AC"/>
    <w:rsid w:val="005C520F"/>
    <w:rsid w:val="005C731B"/>
    <w:rsid w:val="005C7579"/>
    <w:rsid w:val="005D44C9"/>
    <w:rsid w:val="005D598E"/>
    <w:rsid w:val="005E2F46"/>
    <w:rsid w:val="005E2FCC"/>
    <w:rsid w:val="005F0F8D"/>
    <w:rsid w:val="005F5CA4"/>
    <w:rsid w:val="00602CF6"/>
    <w:rsid w:val="00607370"/>
    <w:rsid w:val="00607733"/>
    <w:rsid w:val="00611E01"/>
    <w:rsid w:val="006178C3"/>
    <w:rsid w:val="00627F07"/>
    <w:rsid w:val="00631356"/>
    <w:rsid w:val="006401A0"/>
    <w:rsid w:val="00644527"/>
    <w:rsid w:val="00653A59"/>
    <w:rsid w:val="00654B91"/>
    <w:rsid w:val="00655055"/>
    <w:rsid w:val="0066241E"/>
    <w:rsid w:val="00665A31"/>
    <w:rsid w:val="00672CC4"/>
    <w:rsid w:val="00675775"/>
    <w:rsid w:val="00675D7B"/>
    <w:rsid w:val="00676A95"/>
    <w:rsid w:val="00681C8C"/>
    <w:rsid w:val="006840BC"/>
    <w:rsid w:val="006905A9"/>
    <w:rsid w:val="006932F9"/>
    <w:rsid w:val="006936FF"/>
    <w:rsid w:val="006939AB"/>
    <w:rsid w:val="00695461"/>
    <w:rsid w:val="006971D7"/>
    <w:rsid w:val="006A4F2A"/>
    <w:rsid w:val="006B09F2"/>
    <w:rsid w:val="006B6802"/>
    <w:rsid w:val="006B7CA4"/>
    <w:rsid w:val="006C12D5"/>
    <w:rsid w:val="006C164A"/>
    <w:rsid w:val="006C3AF4"/>
    <w:rsid w:val="006C7BB9"/>
    <w:rsid w:val="006E6275"/>
    <w:rsid w:val="006E69ED"/>
    <w:rsid w:val="006E765F"/>
    <w:rsid w:val="006F1CDE"/>
    <w:rsid w:val="006F2A94"/>
    <w:rsid w:val="006F3CF0"/>
    <w:rsid w:val="006F4855"/>
    <w:rsid w:val="00704F01"/>
    <w:rsid w:val="0071004E"/>
    <w:rsid w:val="007178A1"/>
    <w:rsid w:val="0072334F"/>
    <w:rsid w:val="00736A8B"/>
    <w:rsid w:val="00746796"/>
    <w:rsid w:val="007501E9"/>
    <w:rsid w:val="00750A98"/>
    <w:rsid w:val="00754868"/>
    <w:rsid w:val="00755417"/>
    <w:rsid w:val="00756118"/>
    <w:rsid w:val="007609AD"/>
    <w:rsid w:val="0076645B"/>
    <w:rsid w:val="007710B1"/>
    <w:rsid w:val="007720A7"/>
    <w:rsid w:val="00777548"/>
    <w:rsid w:val="0078461A"/>
    <w:rsid w:val="00785A41"/>
    <w:rsid w:val="007A5940"/>
    <w:rsid w:val="007A7F60"/>
    <w:rsid w:val="007B3BEB"/>
    <w:rsid w:val="007B774C"/>
    <w:rsid w:val="007D36AA"/>
    <w:rsid w:val="007E1675"/>
    <w:rsid w:val="007E2870"/>
    <w:rsid w:val="007F00F3"/>
    <w:rsid w:val="00803504"/>
    <w:rsid w:val="00807EEF"/>
    <w:rsid w:val="0081540E"/>
    <w:rsid w:val="00817207"/>
    <w:rsid w:val="0082371D"/>
    <w:rsid w:val="0082518F"/>
    <w:rsid w:val="00827E05"/>
    <w:rsid w:val="0084061E"/>
    <w:rsid w:val="008424CF"/>
    <w:rsid w:val="008467C3"/>
    <w:rsid w:val="00846C5F"/>
    <w:rsid w:val="0085080B"/>
    <w:rsid w:val="00861E55"/>
    <w:rsid w:val="00892DDA"/>
    <w:rsid w:val="008A4144"/>
    <w:rsid w:val="008A5AD3"/>
    <w:rsid w:val="008B67ED"/>
    <w:rsid w:val="008B6D87"/>
    <w:rsid w:val="008B7F8D"/>
    <w:rsid w:val="008C0FCD"/>
    <w:rsid w:val="008C3212"/>
    <w:rsid w:val="008C7604"/>
    <w:rsid w:val="008D1DA8"/>
    <w:rsid w:val="008D432D"/>
    <w:rsid w:val="008F1D47"/>
    <w:rsid w:val="008F58E0"/>
    <w:rsid w:val="00913C13"/>
    <w:rsid w:val="009171C1"/>
    <w:rsid w:val="009245E2"/>
    <w:rsid w:val="009250C0"/>
    <w:rsid w:val="00937367"/>
    <w:rsid w:val="009407EF"/>
    <w:rsid w:val="009409ED"/>
    <w:rsid w:val="0094196F"/>
    <w:rsid w:val="00945743"/>
    <w:rsid w:val="00946B07"/>
    <w:rsid w:val="0094708D"/>
    <w:rsid w:val="00947B56"/>
    <w:rsid w:val="00953363"/>
    <w:rsid w:val="009551B5"/>
    <w:rsid w:val="00955C84"/>
    <w:rsid w:val="00957EFD"/>
    <w:rsid w:val="00964214"/>
    <w:rsid w:val="00964952"/>
    <w:rsid w:val="00974D49"/>
    <w:rsid w:val="00975183"/>
    <w:rsid w:val="00975DE5"/>
    <w:rsid w:val="00976F11"/>
    <w:rsid w:val="00984AF7"/>
    <w:rsid w:val="00993910"/>
    <w:rsid w:val="00993A3B"/>
    <w:rsid w:val="009A213D"/>
    <w:rsid w:val="009B35B4"/>
    <w:rsid w:val="009B5432"/>
    <w:rsid w:val="009B5906"/>
    <w:rsid w:val="009C191E"/>
    <w:rsid w:val="009C1F89"/>
    <w:rsid w:val="009C48F5"/>
    <w:rsid w:val="009E0BE1"/>
    <w:rsid w:val="009E279D"/>
    <w:rsid w:val="009E2D68"/>
    <w:rsid w:val="009E4227"/>
    <w:rsid w:val="00A01182"/>
    <w:rsid w:val="00A05EE4"/>
    <w:rsid w:val="00A16251"/>
    <w:rsid w:val="00A1742A"/>
    <w:rsid w:val="00A21A06"/>
    <w:rsid w:val="00A3320E"/>
    <w:rsid w:val="00A37E0A"/>
    <w:rsid w:val="00A47621"/>
    <w:rsid w:val="00A54D23"/>
    <w:rsid w:val="00A56A86"/>
    <w:rsid w:val="00A6115C"/>
    <w:rsid w:val="00A61179"/>
    <w:rsid w:val="00A61A7C"/>
    <w:rsid w:val="00A65085"/>
    <w:rsid w:val="00A65B03"/>
    <w:rsid w:val="00A776AD"/>
    <w:rsid w:val="00A778CB"/>
    <w:rsid w:val="00A80B6F"/>
    <w:rsid w:val="00A94065"/>
    <w:rsid w:val="00A97BA9"/>
    <w:rsid w:val="00A97BF5"/>
    <w:rsid w:val="00AA02A1"/>
    <w:rsid w:val="00AC0048"/>
    <w:rsid w:val="00AC0312"/>
    <w:rsid w:val="00AC61FA"/>
    <w:rsid w:val="00AC7987"/>
    <w:rsid w:val="00AD5349"/>
    <w:rsid w:val="00AE1145"/>
    <w:rsid w:val="00AF0839"/>
    <w:rsid w:val="00AF2C4B"/>
    <w:rsid w:val="00AF5592"/>
    <w:rsid w:val="00B02A5E"/>
    <w:rsid w:val="00B17748"/>
    <w:rsid w:val="00B20123"/>
    <w:rsid w:val="00B203E9"/>
    <w:rsid w:val="00B31644"/>
    <w:rsid w:val="00B334DA"/>
    <w:rsid w:val="00B35223"/>
    <w:rsid w:val="00B42263"/>
    <w:rsid w:val="00B44C78"/>
    <w:rsid w:val="00B50305"/>
    <w:rsid w:val="00B5313E"/>
    <w:rsid w:val="00B5728D"/>
    <w:rsid w:val="00B62171"/>
    <w:rsid w:val="00B71603"/>
    <w:rsid w:val="00B744DE"/>
    <w:rsid w:val="00B81A8A"/>
    <w:rsid w:val="00B86DB4"/>
    <w:rsid w:val="00B87769"/>
    <w:rsid w:val="00B91E19"/>
    <w:rsid w:val="00B934F1"/>
    <w:rsid w:val="00BA756A"/>
    <w:rsid w:val="00BB1D9B"/>
    <w:rsid w:val="00BB33E6"/>
    <w:rsid w:val="00BB5E6C"/>
    <w:rsid w:val="00BC1395"/>
    <w:rsid w:val="00BC6158"/>
    <w:rsid w:val="00BD0466"/>
    <w:rsid w:val="00BD113A"/>
    <w:rsid w:val="00BD6F06"/>
    <w:rsid w:val="00BE171A"/>
    <w:rsid w:val="00BE183C"/>
    <w:rsid w:val="00BF1BA6"/>
    <w:rsid w:val="00BF1D61"/>
    <w:rsid w:val="00C03F4A"/>
    <w:rsid w:val="00C04348"/>
    <w:rsid w:val="00C051D8"/>
    <w:rsid w:val="00C05327"/>
    <w:rsid w:val="00C05D41"/>
    <w:rsid w:val="00C26128"/>
    <w:rsid w:val="00C32013"/>
    <w:rsid w:val="00C329E7"/>
    <w:rsid w:val="00C330A2"/>
    <w:rsid w:val="00C3631B"/>
    <w:rsid w:val="00C37590"/>
    <w:rsid w:val="00C406E2"/>
    <w:rsid w:val="00C41077"/>
    <w:rsid w:val="00C42F8E"/>
    <w:rsid w:val="00C45C2B"/>
    <w:rsid w:val="00C471D5"/>
    <w:rsid w:val="00C47B6E"/>
    <w:rsid w:val="00C55671"/>
    <w:rsid w:val="00C55CE4"/>
    <w:rsid w:val="00C63D47"/>
    <w:rsid w:val="00C7530F"/>
    <w:rsid w:val="00C851DB"/>
    <w:rsid w:val="00C85ADA"/>
    <w:rsid w:val="00C912C9"/>
    <w:rsid w:val="00C932DF"/>
    <w:rsid w:val="00C9736B"/>
    <w:rsid w:val="00CB0B66"/>
    <w:rsid w:val="00CB1A57"/>
    <w:rsid w:val="00CB1AEA"/>
    <w:rsid w:val="00CB1FF8"/>
    <w:rsid w:val="00CB45F3"/>
    <w:rsid w:val="00CC6740"/>
    <w:rsid w:val="00CD059B"/>
    <w:rsid w:val="00CD6D29"/>
    <w:rsid w:val="00CE04FA"/>
    <w:rsid w:val="00CE1077"/>
    <w:rsid w:val="00CE4E3B"/>
    <w:rsid w:val="00CE7FF9"/>
    <w:rsid w:val="00CF370E"/>
    <w:rsid w:val="00D05EEE"/>
    <w:rsid w:val="00D07B0F"/>
    <w:rsid w:val="00D12F91"/>
    <w:rsid w:val="00D14136"/>
    <w:rsid w:val="00D1782A"/>
    <w:rsid w:val="00D22182"/>
    <w:rsid w:val="00D23B1D"/>
    <w:rsid w:val="00D267EA"/>
    <w:rsid w:val="00D278CA"/>
    <w:rsid w:val="00D32FDE"/>
    <w:rsid w:val="00D33ADF"/>
    <w:rsid w:val="00D34081"/>
    <w:rsid w:val="00D3583D"/>
    <w:rsid w:val="00D35909"/>
    <w:rsid w:val="00D379DF"/>
    <w:rsid w:val="00D37A55"/>
    <w:rsid w:val="00D40034"/>
    <w:rsid w:val="00D43155"/>
    <w:rsid w:val="00D45057"/>
    <w:rsid w:val="00D473DC"/>
    <w:rsid w:val="00D54C75"/>
    <w:rsid w:val="00D55C36"/>
    <w:rsid w:val="00D56499"/>
    <w:rsid w:val="00D60CB0"/>
    <w:rsid w:val="00D65202"/>
    <w:rsid w:val="00D663C0"/>
    <w:rsid w:val="00D70B3E"/>
    <w:rsid w:val="00D744A2"/>
    <w:rsid w:val="00D746F6"/>
    <w:rsid w:val="00D84579"/>
    <w:rsid w:val="00D92431"/>
    <w:rsid w:val="00DA04A3"/>
    <w:rsid w:val="00DA2675"/>
    <w:rsid w:val="00DA38D8"/>
    <w:rsid w:val="00DA65FC"/>
    <w:rsid w:val="00DB2207"/>
    <w:rsid w:val="00DB6F76"/>
    <w:rsid w:val="00DB725F"/>
    <w:rsid w:val="00DC0ECE"/>
    <w:rsid w:val="00DC1E50"/>
    <w:rsid w:val="00DD09AE"/>
    <w:rsid w:val="00DD575F"/>
    <w:rsid w:val="00DE63D0"/>
    <w:rsid w:val="00DE689F"/>
    <w:rsid w:val="00DF286B"/>
    <w:rsid w:val="00E04C54"/>
    <w:rsid w:val="00E17CE8"/>
    <w:rsid w:val="00E20065"/>
    <w:rsid w:val="00E21E57"/>
    <w:rsid w:val="00E244A4"/>
    <w:rsid w:val="00E25959"/>
    <w:rsid w:val="00E30E28"/>
    <w:rsid w:val="00E30ECD"/>
    <w:rsid w:val="00E3398F"/>
    <w:rsid w:val="00E368D5"/>
    <w:rsid w:val="00E42D30"/>
    <w:rsid w:val="00E51412"/>
    <w:rsid w:val="00E53E25"/>
    <w:rsid w:val="00E57F84"/>
    <w:rsid w:val="00E65105"/>
    <w:rsid w:val="00E77ACA"/>
    <w:rsid w:val="00E8309A"/>
    <w:rsid w:val="00E86E9D"/>
    <w:rsid w:val="00E9623E"/>
    <w:rsid w:val="00E96702"/>
    <w:rsid w:val="00E97184"/>
    <w:rsid w:val="00E97CC5"/>
    <w:rsid w:val="00EA0903"/>
    <w:rsid w:val="00EA10A7"/>
    <w:rsid w:val="00EA7FBD"/>
    <w:rsid w:val="00EB2A2B"/>
    <w:rsid w:val="00EB475C"/>
    <w:rsid w:val="00EB4F68"/>
    <w:rsid w:val="00EC1F73"/>
    <w:rsid w:val="00EC2347"/>
    <w:rsid w:val="00EC4D50"/>
    <w:rsid w:val="00ED623B"/>
    <w:rsid w:val="00EE03E1"/>
    <w:rsid w:val="00EE405D"/>
    <w:rsid w:val="00EF5E89"/>
    <w:rsid w:val="00EF731D"/>
    <w:rsid w:val="00F00FC1"/>
    <w:rsid w:val="00F03D87"/>
    <w:rsid w:val="00F14FAE"/>
    <w:rsid w:val="00F24D1B"/>
    <w:rsid w:val="00F24DF0"/>
    <w:rsid w:val="00F345A2"/>
    <w:rsid w:val="00F4278F"/>
    <w:rsid w:val="00F43811"/>
    <w:rsid w:val="00F47673"/>
    <w:rsid w:val="00F5398B"/>
    <w:rsid w:val="00F57940"/>
    <w:rsid w:val="00F6232E"/>
    <w:rsid w:val="00F708F8"/>
    <w:rsid w:val="00F71E07"/>
    <w:rsid w:val="00F76182"/>
    <w:rsid w:val="00F777FE"/>
    <w:rsid w:val="00F838B8"/>
    <w:rsid w:val="00F87AFC"/>
    <w:rsid w:val="00F9150C"/>
    <w:rsid w:val="00F93C4C"/>
    <w:rsid w:val="00FA188F"/>
    <w:rsid w:val="00FA7112"/>
    <w:rsid w:val="00FA7152"/>
    <w:rsid w:val="00FA7B74"/>
    <w:rsid w:val="00FB4D33"/>
    <w:rsid w:val="00FB5ADA"/>
    <w:rsid w:val="00FB666A"/>
    <w:rsid w:val="00FB7513"/>
    <w:rsid w:val="00FC2592"/>
    <w:rsid w:val="00FD205E"/>
    <w:rsid w:val="00FD52D4"/>
    <w:rsid w:val="00FE0A2E"/>
    <w:rsid w:val="00FF5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9BE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C84"/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987"/>
    <w:pPr>
      <w:keepNext/>
      <w:keepLines/>
      <w:numPr>
        <w:numId w:val="3"/>
      </w:numPr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7987"/>
    <w:pPr>
      <w:keepNext/>
      <w:keepLines/>
      <w:numPr>
        <w:ilvl w:val="1"/>
        <w:numId w:val="3"/>
      </w:numPr>
      <w:spacing w:before="160" w:after="12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7987"/>
    <w:pPr>
      <w:keepNext/>
      <w:keepLines/>
      <w:numPr>
        <w:ilvl w:val="2"/>
        <w:numId w:val="2"/>
      </w:numPr>
      <w:spacing w:before="160" w:after="12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05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987"/>
    <w:rPr>
      <w:rFonts w:ascii="Arial" w:eastAsiaTheme="majorEastAsia" w:hAnsi="Arial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7987"/>
    <w:rPr>
      <w:rFonts w:ascii="Arial" w:eastAsiaTheme="majorEastAsia" w:hAnsi="Arial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7987"/>
    <w:rPr>
      <w:rFonts w:ascii="Arial" w:eastAsiaTheme="majorEastAsia" w:hAnsi="Arial" w:cstheme="majorBidi"/>
      <w:b/>
      <w:i/>
      <w:sz w:val="24"/>
      <w:szCs w:val="24"/>
    </w:rPr>
  </w:style>
  <w:style w:type="paragraph" w:styleId="NoSpacing">
    <w:name w:val="No Spacing"/>
    <w:uiPriority w:val="1"/>
    <w:qFormat/>
    <w:rsid w:val="007E2870"/>
    <w:pPr>
      <w:spacing w:after="0" w:line="240" w:lineRule="auto"/>
    </w:pPr>
    <w:rPr>
      <w:rFonts w:ascii="Arial" w:hAnsi="Arial"/>
      <w:sz w:val="24"/>
    </w:rPr>
  </w:style>
  <w:style w:type="paragraph" w:styleId="ListParagraph">
    <w:name w:val="List Paragraph"/>
    <w:basedOn w:val="Normal"/>
    <w:uiPriority w:val="34"/>
    <w:qFormat/>
    <w:rsid w:val="00A1625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25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25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25A7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5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5A7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5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5A7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F5CA4"/>
    <w:pPr>
      <w:spacing w:before="120" w:after="200" w:line="240" w:lineRule="auto"/>
      <w:jc w:val="both"/>
    </w:pPr>
    <w:rPr>
      <w:iCs/>
      <w:sz w:val="18"/>
      <w:szCs w:val="18"/>
    </w:rPr>
  </w:style>
  <w:style w:type="table" w:customStyle="1" w:styleId="GridTable21">
    <w:name w:val="Grid Table 21"/>
    <w:basedOn w:val="TableNormal"/>
    <w:uiPriority w:val="47"/>
    <w:rsid w:val="005F5CA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0E705F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</w:rPr>
  </w:style>
  <w:style w:type="table" w:customStyle="1" w:styleId="PlainTable51">
    <w:name w:val="Plain Table 51"/>
    <w:basedOn w:val="TableNormal"/>
    <w:uiPriority w:val="45"/>
    <w:rsid w:val="000E705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0E705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floatright">
    <w:name w:val="float_right"/>
    <w:basedOn w:val="DefaultParagraphFont"/>
    <w:rsid w:val="00D56499"/>
  </w:style>
  <w:style w:type="paragraph" w:styleId="Revision">
    <w:name w:val="Revision"/>
    <w:hidden/>
    <w:uiPriority w:val="99"/>
    <w:semiHidden/>
    <w:rsid w:val="00240323"/>
    <w:pPr>
      <w:spacing w:after="0" w:line="240" w:lineRule="auto"/>
    </w:pPr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D663C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663C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42263"/>
    <w:rPr>
      <w:color w:val="808080"/>
    </w:rPr>
  </w:style>
  <w:style w:type="paragraph" w:customStyle="1" w:styleId="EndNoteBibliography">
    <w:name w:val="EndNote Bibliography"/>
    <w:basedOn w:val="Normal"/>
    <w:link w:val="EndNoteBibliographyChar"/>
    <w:rsid w:val="00CF370E"/>
    <w:pPr>
      <w:spacing w:after="200" w:line="240" w:lineRule="auto"/>
    </w:pPr>
    <w:rPr>
      <w:rFonts w:eastAsiaTheme="minorHAnsi" w:cs="Arial"/>
      <w:noProof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370E"/>
    <w:rPr>
      <w:rFonts w:ascii="Arial" w:eastAsiaTheme="minorHAnsi" w:hAnsi="Arial" w:cs="Arial"/>
      <w:noProof/>
      <w:sz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F370E"/>
    <w:pPr>
      <w:tabs>
        <w:tab w:val="center" w:pos="4680"/>
        <w:tab w:val="right" w:pos="9360"/>
      </w:tabs>
      <w:autoSpaceDE w:val="0"/>
      <w:autoSpaceDN w:val="0"/>
      <w:adjustRightInd w:val="0"/>
      <w:spacing w:after="0" w:line="240" w:lineRule="auto"/>
      <w:jc w:val="both"/>
    </w:pPr>
    <w:rPr>
      <w:rFonts w:eastAsiaTheme="minorHAnsi" w:cs="Arial"/>
      <w:color w:val="000000"/>
      <w:sz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370E"/>
    <w:rPr>
      <w:rFonts w:ascii="Arial" w:eastAsiaTheme="minorHAnsi" w:hAnsi="Arial" w:cs="Arial"/>
      <w:color w:val="00000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7266B"/>
    <w:pPr>
      <w:spacing w:after="0"/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266B"/>
    <w:rPr>
      <w:rFonts w:ascii="Arial" w:hAnsi="Arial" w:cs="Arial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C84"/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987"/>
    <w:pPr>
      <w:keepNext/>
      <w:keepLines/>
      <w:numPr>
        <w:numId w:val="3"/>
      </w:numPr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7987"/>
    <w:pPr>
      <w:keepNext/>
      <w:keepLines/>
      <w:numPr>
        <w:ilvl w:val="1"/>
        <w:numId w:val="3"/>
      </w:numPr>
      <w:spacing w:before="160" w:after="12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7987"/>
    <w:pPr>
      <w:keepNext/>
      <w:keepLines/>
      <w:numPr>
        <w:ilvl w:val="2"/>
        <w:numId w:val="2"/>
      </w:numPr>
      <w:spacing w:before="160" w:after="12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05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987"/>
    <w:rPr>
      <w:rFonts w:ascii="Arial" w:eastAsiaTheme="majorEastAsia" w:hAnsi="Arial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7987"/>
    <w:rPr>
      <w:rFonts w:ascii="Arial" w:eastAsiaTheme="majorEastAsia" w:hAnsi="Arial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7987"/>
    <w:rPr>
      <w:rFonts w:ascii="Arial" w:eastAsiaTheme="majorEastAsia" w:hAnsi="Arial" w:cstheme="majorBidi"/>
      <w:b/>
      <w:i/>
      <w:sz w:val="24"/>
      <w:szCs w:val="24"/>
    </w:rPr>
  </w:style>
  <w:style w:type="paragraph" w:styleId="NoSpacing">
    <w:name w:val="No Spacing"/>
    <w:uiPriority w:val="1"/>
    <w:qFormat/>
    <w:rsid w:val="007E2870"/>
    <w:pPr>
      <w:spacing w:after="0" w:line="240" w:lineRule="auto"/>
    </w:pPr>
    <w:rPr>
      <w:rFonts w:ascii="Arial" w:hAnsi="Arial"/>
      <w:sz w:val="24"/>
    </w:rPr>
  </w:style>
  <w:style w:type="paragraph" w:styleId="ListParagraph">
    <w:name w:val="List Paragraph"/>
    <w:basedOn w:val="Normal"/>
    <w:uiPriority w:val="34"/>
    <w:qFormat/>
    <w:rsid w:val="00A1625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25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25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25A7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5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5A7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5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5A7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F5CA4"/>
    <w:pPr>
      <w:spacing w:before="120" w:after="200" w:line="240" w:lineRule="auto"/>
      <w:jc w:val="both"/>
    </w:pPr>
    <w:rPr>
      <w:iCs/>
      <w:sz w:val="18"/>
      <w:szCs w:val="18"/>
    </w:rPr>
  </w:style>
  <w:style w:type="table" w:customStyle="1" w:styleId="GridTable21">
    <w:name w:val="Grid Table 21"/>
    <w:basedOn w:val="TableNormal"/>
    <w:uiPriority w:val="47"/>
    <w:rsid w:val="005F5CA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0E705F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</w:rPr>
  </w:style>
  <w:style w:type="table" w:customStyle="1" w:styleId="PlainTable51">
    <w:name w:val="Plain Table 51"/>
    <w:basedOn w:val="TableNormal"/>
    <w:uiPriority w:val="45"/>
    <w:rsid w:val="000E705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0E705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floatright">
    <w:name w:val="float_right"/>
    <w:basedOn w:val="DefaultParagraphFont"/>
    <w:rsid w:val="00D56499"/>
  </w:style>
  <w:style w:type="paragraph" w:styleId="Revision">
    <w:name w:val="Revision"/>
    <w:hidden/>
    <w:uiPriority w:val="99"/>
    <w:semiHidden/>
    <w:rsid w:val="00240323"/>
    <w:pPr>
      <w:spacing w:after="0" w:line="240" w:lineRule="auto"/>
    </w:pPr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D663C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663C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42263"/>
    <w:rPr>
      <w:color w:val="808080"/>
    </w:rPr>
  </w:style>
  <w:style w:type="paragraph" w:customStyle="1" w:styleId="EndNoteBibliography">
    <w:name w:val="EndNote Bibliography"/>
    <w:basedOn w:val="Normal"/>
    <w:link w:val="EndNoteBibliographyChar"/>
    <w:rsid w:val="00CF370E"/>
    <w:pPr>
      <w:spacing w:after="200" w:line="240" w:lineRule="auto"/>
    </w:pPr>
    <w:rPr>
      <w:rFonts w:eastAsiaTheme="minorHAnsi" w:cs="Arial"/>
      <w:noProof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370E"/>
    <w:rPr>
      <w:rFonts w:ascii="Arial" w:eastAsiaTheme="minorHAnsi" w:hAnsi="Arial" w:cs="Arial"/>
      <w:noProof/>
      <w:sz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F370E"/>
    <w:pPr>
      <w:tabs>
        <w:tab w:val="center" w:pos="4680"/>
        <w:tab w:val="right" w:pos="9360"/>
      </w:tabs>
      <w:autoSpaceDE w:val="0"/>
      <w:autoSpaceDN w:val="0"/>
      <w:adjustRightInd w:val="0"/>
      <w:spacing w:after="0" w:line="240" w:lineRule="auto"/>
      <w:jc w:val="both"/>
    </w:pPr>
    <w:rPr>
      <w:rFonts w:eastAsiaTheme="minorHAnsi" w:cs="Arial"/>
      <w:color w:val="000000"/>
      <w:sz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370E"/>
    <w:rPr>
      <w:rFonts w:ascii="Arial" w:eastAsiaTheme="minorHAnsi" w:hAnsi="Arial" w:cs="Arial"/>
      <w:color w:val="00000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7266B"/>
    <w:pPr>
      <w:spacing w:after="0"/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266B"/>
    <w:rPr>
      <w:rFonts w:ascii="Arial" w:hAnsi="Arial" w:cs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5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42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9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16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13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2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8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9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D94A5A-B57A-42EA-A458-27FA38D20A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88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Lai</dc:creator>
  <cp:keywords/>
  <dc:description/>
  <cp:lastModifiedBy>E403152</cp:lastModifiedBy>
  <cp:revision>7</cp:revision>
  <cp:lastPrinted>2024-02-13T02:52:00Z</cp:lastPrinted>
  <dcterms:created xsi:type="dcterms:W3CDTF">2024-06-12T19:11:00Z</dcterms:created>
  <dcterms:modified xsi:type="dcterms:W3CDTF">2024-07-09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nnals-of-biomedical-engineering</vt:lpwstr>
  </property>
  <property fmtid="{D5CDD505-2E9C-101B-9397-08002B2CF9AE}" pid="9" name="Mendeley Recent Style Name 3_1">
    <vt:lpwstr>Annals of Biomedical Engineering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03a2fe9-bb80-3fac-8547-f82ed2eda6f4</vt:lpwstr>
  </property>
  <property fmtid="{D5CDD505-2E9C-101B-9397-08002B2CF9AE}" pid="24" name="Mendeley Citation Style_1">
    <vt:lpwstr>http://www.zotero.org/styles/annals-of-biomedical-engineering</vt:lpwstr>
  </property>
</Properties>
</file>